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8E818C" w14:textId="77777777" w:rsidR="008001C3" w:rsidRPr="00ED7E14" w:rsidRDefault="008001C3" w:rsidP="008001C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ED7E14">
        <w:rPr>
          <w:rFonts w:ascii="Times New Roman" w:hAnsi="Times New Roman" w:cs="Times New Roman"/>
          <w:b/>
          <w:bCs/>
          <w:color w:val="0070C0"/>
          <w:lang w:val="en-US"/>
        </w:rPr>
        <w:t>Movie S</w:t>
      </w:r>
      <w:r>
        <w:rPr>
          <w:rFonts w:ascii="Times New Roman" w:hAnsi="Times New Roman" w:cs="Times New Roman"/>
          <w:b/>
          <w:bCs/>
          <w:color w:val="0070C0"/>
          <w:lang w:val="en-US"/>
        </w:rPr>
        <w:t>1</w:t>
      </w:r>
      <w:r w:rsidRPr="00ED7E14">
        <w:rPr>
          <w:rFonts w:ascii="Times New Roman" w:hAnsi="Times New Roman" w:cs="Times New Roman"/>
          <w:b/>
          <w:bCs/>
          <w:color w:val="0070C0"/>
          <w:lang w:val="en-US"/>
        </w:rPr>
        <w:t xml:space="preserve">. Live cell imaging of </w:t>
      </w:r>
      <w:r w:rsidRPr="00ED7E14">
        <w:rPr>
          <w:rFonts w:ascii="Times New Roman" w:hAnsi="Times New Roman" w:cs="Times New Roman"/>
          <w:b/>
          <w:bCs/>
          <w:i/>
          <w:iCs/>
          <w:color w:val="0070C0"/>
          <w:lang w:val="en-US"/>
        </w:rPr>
        <w:t>C. albicans</w:t>
      </w:r>
      <w:r w:rsidRPr="00ED7E14">
        <w:rPr>
          <w:rFonts w:ascii="Times New Roman" w:hAnsi="Times New Roman" w:cs="Times New Roman"/>
          <w:b/>
          <w:bCs/>
          <w:color w:val="0070C0"/>
          <w:lang w:val="en-US"/>
        </w:rPr>
        <w:t xml:space="preserve"> growing in </w:t>
      </w:r>
      <w:r>
        <w:rPr>
          <w:rFonts w:ascii="Times New Roman" w:hAnsi="Times New Roman" w:cs="Times New Roman"/>
          <w:b/>
          <w:bCs/>
          <w:color w:val="0070C0"/>
          <w:lang w:val="en-US"/>
        </w:rPr>
        <w:t xml:space="preserve">RPMI + serum </w:t>
      </w:r>
      <w:r w:rsidRPr="00ED7E14">
        <w:rPr>
          <w:rFonts w:ascii="Times New Roman" w:hAnsi="Times New Roman" w:cs="Times New Roman"/>
          <w:b/>
          <w:bCs/>
          <w:color w:val="0070C0"/>
          <w:lang w:val="en-US"/>
        </w:rPr>
        <w:t xml:space="preserve">medium in the presence or absence of </w:t>
      </w:r>
      <w:proofErr w:type="spellStart"/>
      <w:r w:rsidRPr="00ED7E14">
        <w:rPr>
          <w:rFonts w:ascii="Times New Roman" w:hAnsi="Times New Roman" w:cs="Times New Roman"/>
          <w:b/>
          <w:bCs/>
          <w:color w:val="0070C0"/>
          <w:lang w:val="en-US"/>
        </w:rPr>
        <w:t>crotonate</w:t>
      </w:r>
      <w:proofErr w:type="spellEnd"/>
      <w:r w:rsidRPr="00ED7E14">
        <w:rPr>
          <w:rFonts w:ascii="Times New Roman" w:hAnsi="Times New Roman" w:cs="Times New Roman"/>
          <w:b/>
          <w:bCs/>
          <w:color w:val="0070C0"/>
          <w:lang w:val="en-US"/>
        </w:rPr>
        <w:t xml:space="preserve">. </w:t>
      </w:r>
      <w:r w:rsidRPr="00ED7E14">
        <w:rPr>
          <w:rFonts w:ascii="Times New Roman" w:hAnsi="Times New Roman" w:cs="Times New Roman"/>
          <w:color w:val="000000" w:themeColor="text1"/>
          <w:lang w:val="en-US"/>
        </w:rPr>
        <w:t>Movies were collected as described in Figure 4 and methods. Videos were scaled and time-stamped in Fiji and merged using Adobe Premiere Pro.</w:t>
      </w:r>
    </w:p>
    <w:p w14:paraId="470C8651" w14:textId="77777777" w:rsidR="008001C3" w:rsidRDefault="008001C3" w:rsidP="008001C3">
      <w:pPr>
        <w:jc w:val="both"/>
        <w:rPr>
          <w:rFonts w:ascii="Times New Roman" w:hAnsi="Times New Roman" w:cs="Times New Roman"/>
          <w:b/>
          <w:bCs/>
          <w:color w:val="0070C0"/>
          <w:lang w:val="en-US"/>
        </w:rPr>
      </w:pPr>
    </w:p>
    <w:p w14:paraId="46899C94" w14:textId="77777777" w:rsidR="008001C3" w:rsidRPr="00ED7E14" w:rsidRDefault="008001C3" w:rsidP="008001C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ED7E14">
        <w:rPr>
          <w:rFonts w:ascii="Times New Roman" w:hAnsi="Times New Roman" w:cs="Times New Roman"/>
          <w:b/>
          <w:bCs/>
          <w:color w:val="0070C0"/>
          <w:lang w:val="en-US"/>
        </w:rPr>
        <w:t>Movie S</w:t>
      </w:r>
      <w:r>
        <w:rPr>
          <w:rFonts w:ascii="Times New Roman" w:hAnsi="Times New Roman" w:cs="Times New Roman"/>
          <w:b/>
          <w:bCs/>
          <w:color w:val="0070C0"/>
          <w:lang w:val="en-US"/>
        </w:rPr>
        <w:t>2</w:t>
      </w:r>
      <w:r w:rsidRPr="00ED7E14">
        <w:rPr>
          <w:rFonts w:ascii="Times New Roman" w:hAnsi="Times New Roman" w:cs="Times New Roman"/>
          <w:b/>
          <w:bCs/>
          <w:color w:val="0070C0"/>
          <w:lang w:val="en-US"/>
        </w:rPr>
        <w:t xml:space="preserve">. Live cell imaging of </w:t>
      </w:r>
      <w:r w:rsidRPr="00ED7E14">
        <w:rPr>
          <w:rFonts w:ascii="Times New Roman" w:hAnsi="Times New Roman" w:cs="Times New Roman"/>
          <w:b/>
          <w:bCs/>
          <w:i/>
          <w:iCs/>
          <w:color w:val="0070C0"/>
          <w:lang w:val="en-US"/>
        </w:rPr>
        <w:t>C. albicans</w:t>
      </w:r>
      <w:r w:rsidRPr="00ED7E14">
        <w:rPr>
          <w:rFonts w:ascii="Times New Roman" w:hAnsi="Times New Roman" w:cs="Times New Roman"/>
          <w:b/>
          <w:bCs/>
          <w:color w:val="0070C0"/>
          <w:lang w:val="en-US"/>
        </w:rPr>
        <w:t xml:space="preserve"> growing in medium M199 in the presence or absence of </w:t>
      </w:r>
      <w:proofErr w:type="spellStart"/>
      <w:r w:rsidRPr="00ED7E14">
        <w:rPr>
          <w:rFonts w:ascii="Times New Roman" w:hAnsi="Times New Roman" w:cs="Times New Roman"/>
          <w:b/>
          <w:bCs/>
          <w:color w:val="0070C0"/>
          <w:lang w:val="en-US"/>
        </w:rPr>
        <w:t>crotonate</w:t>
      </w:r>
      <w:proofErr w:type="spellEnd"/>
      <w:r w:rsidRPr="00ED7E14">
        <w:rPr>
          <w:rFonts w:ascii="Times New Roman" w:hAnsi="Times New Roman" w:cs="Times New Roman"/>
          <w:b/>
          <w:bCs/>
          <w:color w:val="0070C0"/>
          <w:lang w:val="en-US"/>
        </w:rPr>
        <w:t xml:space="preserve">. </w:t>
      </w:r>
      <w:r w:rsidRPr="00ED7E14">
        <w:rPr>
          <w:rFonts w:ascii="Times New Roman" w:hAnsi="Times New Roman" w:cs="Times New Roman"/>
          <w:color w:val="000000" w:themeColor="text1"/>
          <w:lang w:val="en-US"/>
        </w:rPr>
        <w:t>Movies were collected as described in Figure 4 and methods. Videos were scaled and time-stamped in Fiji and merged using Adobe Premiere Pro.</w:t>
      </w:r>
    </w:p>
    <w:p w14:paraId="2848BAB9" w14:textId="77777777" w:rsidR="008001C3" w:rsidRPr="00ED7E14" w:rsidRDefault="008001C3" w:rsidP="008001C3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093026B3" w14:textId="77777777" w:rsidR="008001C3" w:rsidRPr="00ED7E14" w:rsidRDefault="008001C3" w:rsidP="008001C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ED7E14">
        <w:rPr>
          <w:rFonts w:ascii="Times New Roman" w:hAnsi="Times New Roman" w:cs="Times New Roman"/>
          <w:b/>
          <w:bCs/>
          <w:color w:val="0070C0"/>
          <w:lang w:val="en-US"/>
        </w:rPr>
        <w:t>Movie S</w:t>
      </w:r>
      <w:r>
        <w:rPr>
          <w:rFonts w:ascii="Times New Roman" w:hAnsi="Times New Roman" w:cs="Times New Roman"/>
          <w:b/>
          <w:bCs/>
          <w:color w:val="0070C0"/>
          <w:lang w:val="en-US"/>
        </w:rPr>
        <w:t>3</w:t>
      </w:r>
      <w:r w:rsidRPr="00ED7E14">
        <w:rPr>
          <w:rFonts w:ascii="Times New Roman" w:hAnsi="Times New Roman" w:cs="Times New Roman"/>
          <w:b/>
          <w:bCs/>
          <w:color w:val="0070C0"/>
          <w:lang w:val="en-US"/>
        </w:rPr>
        <w:t xml:space="preserve">. Live cell imaging of </w:t>
      </w:r>
      <w:r w:rsidRPr="00ED7E14">
        <w:rPr>
          <w:rFonts w:ascii="Times New Roman" w:hAnsi="Times New Roman" w:cs="Times New Roman"/>
          <w:b/>
          <w:bCs/>
          <w:i/>
          <w:iCs/>
          <w:color w:val="0070C0"/>
          <w:lang w:val="en-US"/>
        </w:rPr>
        <w:t>C. albicans</w:t>
      </w:r>
      <w:r w:rsidRPr="00ED7E14">
        <w:rPr>
          <w:rFonts w:ascii="Times New Roman" w:hAnsi="Times New Roman" w:cs="Times New Roman"/>
          <w:b/>
          <w:bCs/>
          <w:color w:val="0070C0"/>
          <w:lang w:val="en-US"/>
        </w:rPr>
        <w:t xml:space="preserve"> growing in CAS medium in the presence or absence of </w:t>
      </w:r>
      <w:proofErr w:type="spellStart"/>
      <w:r w:rsidRPr="00ED7E14">
        <w:rPr>
          <w:rFonts w:ascii="Times New Roman" w:hAnsi="Times New Roman" w:cs="Times New Roman"/>
          <w:b/>
          <w:bCs/>
          <w:color w:val="0070C0"/>
          <w:lang w:val="en-US"/>
        </w:rPr>
        <w:t>crotonate</w:t>
      </w:r>
      <w:proofErr w:type="spellEnd"/>
      <w:r w:rsidRPr="00ED7E14">
        <w:rPr>
          <w:rFonts w:ascii="Times New Roman" w:hAnsi="Times New Roman" w:cs="Times New Roman"/>
          <w:b/>
          <w:bCs/>
          <w:color w:val="0070C0"/>
          <w:lang w:val="en-US"/>
        </w:rPr>
        <w:t xml:space="preserve">. </w:t>
      </w:r>
      <w:r w:rsidRPr="00ED7E14">
        <w:rPr>
          <w:rFonts w:ascii="Times New Roman" w:hAnsi="Times New Roman" w:cs="Times New Roman"/>
          <w:color w:val="000000" w:themeColor="text1"/>
          <w:lang w:val="en-US"/>
        </w:rPr>
        <w:t>Movies were collected as described in Figure 4 and methods. Videos were scaled and timestamped in Fiji and merged using Adobe Premiere Pro.</w:t>
      </w:r>
    </w:p>
    <w:p w14:paraId="17494C30" w14:textId="77777777" w:rsidR="008001C3" w:rsidRPr="00ED7E14" w:rsidRDefault="008001C3" w:rsidP="008001C3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71FC98E3" w14:textId="77777777" w:rsidR="008001C3" w:rsidRPr="00ED7E14" w:rsidRDefault="008001C3" w:rsidP="008001C3">
      <w:pPr>
        <w:spacing w:line="360" w:lineRule="auto"/>
        <w:jc w:val="both"/>
        <w:rPr>
          <w:rFonts w:ascii="Times New Roman" w:hAnsi="Times New Roman" w:cs="Times New Roman"/>
          <w:b/>
          <w:bCs/>
          <w:color w:val="0070C0"/>
          <w:lang w:val="en-US"/>
        </w:rPr>
      </w:pPr>
      <w:r w:rsidRPr="00ED7E14">
        <w:rPr>
          <w:rFonts w:ascii="Times New Roman" w:hAnsi="Times New Roman" w:cs="Times New Roman"/>
          <w:b/>
          <w:bCs/>
          <w:color w:val="0070C0"/>
          <w:lang w:val="en-US"/>
        </w:rPr>
        <w:t xml:space="preserve">Dataset S1. </w:t>
      </w:r>
      <w:proofErr w:type="spellStart"/>
      <w:r w:rsidRPr="00ED7E14">
        <w:rPr>
          <w:rFonts w:ascii="Times New Roman" w:hAnsi="Times New Roman" w:cs="Times New Roman"/>
          <w:b/>
          <w:bCs/>
          <w:color w:val="0070C0"/>
          <w:lang w:val="en-US"/>
        </w:rPr>
        <w:t>RNAseq</w:t>
      </w:r>
      <w:proofErr w:type="spellEnd"/>
      <w:r w:rsidRPr="00ED7E14">
        <w:rPr>
          <w:rFonts w:ascii="Times New Roman" w:hAnsi="Times New Roman" w:cs="Times New Roman"/>
          <w:b/>
          <w:bCs/>
          <w:color w:val="0070C0"/>
          <w:lang w:val="en-US"/>
        </w:rPr>
        <w:t xml:space="preserve"> analysis of </w:t>
      </w:r>
      <w:proofErr w:type="spellStart"/>
      <w:r w:rsidRPr="00ED7E14">
        <w:rPr>
          <w:rFonts w:ascii="Times New Roman" w:hAnsi="Times New Roman" w:cs="Times New Roman"/>
          <w:b/>
          <w:bCs/>
          <w:color w:val="0070C0"/>
          <w:lang w:val="en-US"/>
        </w:rPr>
        <w:t>crotonate</w:t>
      </w:r>
      <w:proofErr w:type="spellEnd"/>
      <w:r w:rsidRPr="00ED7E14">
        <w:rPr>
          <w:rFonts w:ascii="Times New Roman" w:hAnsi="Times New Roman" w:cs="Times New Roman"/>
          <w:b/>
          <w:bCs/>
          <w:color w:val="0070C0"/>
          <w:lang w:val="en-US"/>
        </w:rPr>
        <w:t xml:space="preserve">-induced changes to the </w:t>
      </w:r>
      <w:r w:rsidRPr="00ED7E14">
        <w:rPr>
          <w:rFonts w:ascii="Times New Roman" w:hAnsi="Times New Roman" w:cs="Times New Roman"/>
          <w:b/>
          <w:bCs/>
          <w:i/>
          <w:iCs/>
          <w:color w:val="0070C0"/>
          <w:lang w:val="en-US"/>
        </w:rPr>
        <w:t>C. albicans</w:t>
      </w:r>
      <w:r w:rsidRPr="00ED7E14">
        <w:rPr>
          <w:rFonts w:ascii="Times New Roman" w:hAnsi="Times New Roman" w:cs="Times New Roman"/>
          <w:b/>
          <w:bCs/>
          <w:color w:val="0070C0"/>
          <w:lang w:val="en-US"/>
        </w:rPr>
        <w:t xml:space="preserve"> transcriptomes during macrophage infections.</w:t>
      </w:r>
    </w:p>
    <w:p w14:paraId="0282394D" w14:textId="77777777" w:rsidR="008001C3" w:rsidRPr="00ED7E14" w:rsidRDefault="008001C3" w:rsidP="008001C3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58DCE3C3" w14:textId="77777777" w:rsidR="008001C3" w:rsidRPr="00ED7E14" w:rsidRDefault="008001C3" w:rsidP="008001C3">
      <w:pPr>
        <w:spacing w:line="360" w:lineRule="auto"/>
        <w:jc w:val="both"/>
        <w:rPr>
          <w:rFonts w:ascii="Times New Roman" w:hAnsi="Times New Roman" w:cs="Times New Roman"/>
          <w:b/>
          <w:bCs/>
          <w:color w:val="0070C0"/>
          <w:lang w:val="en-US"/>
        </w:rPr>
      </w:pPr>
      <w:r w:rsidRPr="00ED7E14">
        <w:rPr>
          <w:rFonts w:ascii="Times New Roman" w:hAnsi="Times New Roman" w:cs="Times New Roman"/>
          <w:b/>
          <w:bCs/>
          <w:color w:val="0070C0"/>
          <w:lang w:val="en-US"/>
        </w:rPr>
        <w:t>Dataset S2. Data used to prepare the graphs shown in the figures.</w:t>
      </w:r>
    </w:p>
    <w:p w14:paraId="475DE1BD" w14:textId="77777777" w:rsidR="00E12BE1" w:rsidRDefault="00E12BE1"/>
    <w:sectPr w:rsidR="00E12B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1C3"/>
    <w:rsid w:val="0001103A"/>
    <w:rsid w:val="00020D02"/>
    <w:rsid w:val="00032F85"/>
    <w:rsid w:val="00041791"/>
    <w:rsid w:val="00042B98"/>
    <w:rsid w:val="00044BA6"/>
    <w:rsid w:val="00047123"/>
    <w:rsid w:val="000535E0"/>
    <w:rsid w:val="0005765E"/>
    <w:rsid w:val="000733C8"/>
    <w:rsid w:val="00080953"/>
    <w:rsid w:val="00080C25"/>
    <w:rsid w:val="0008628A"/>
    <w:rsid w:val="000A43C8"/>
    <w:rsid w:val="000B0777"/>
    <w:rsid w:val="000C7DA6"/>
    <w:rsid w:val="000D748E"/>
    <w:rsid w:val="000E50AF"/>
    <w:rsid w:val="000F01B1"/>
    <w:rsid w:val="00103FF7"/>
    <w:rsid w:val="00115FE0"/>
    <w:rsid w:val="001277F7"/>
    <w:rsid w:val="001330A5"/>
    <w:rsid w:val="00142E81"/>
    <w:rsid w:val="00152DC1"/>
    <w:rsid w:val="00156ECD"/>
    <w:rsid w:val="00162C08"/>
    <w:rsid w:val="00166891"/>
    <w:rsid w:val="0017278B"/>
    <w:rsid w:val="001748BC"/>
    <w:rsid w:val="0019538B"/>
    <w:rsid w:val="001B04B1"/>
    <w:rsid w:val="001B527E"/>
    <w:rsid w:val="001D0B21"/>
    <w:rsid w:val="001D31A2"/>
    <w:rsid w:val="002036CD"/>
    <w:rsid w:val="00224E27"/>
    <w:rsid w:val="002670F3"/>
    <w:rsid w:val="00281348"/>
    <w:rsid w:val="00285C70"/>
    <w:rsid w:val="00293CB6"/>
    <w:rsid w:val="002B4F27"/>
    <w:rsid w:val="002B67DC"/>
    <w:rsid w:val="002B7ABD"/>
    <w:rsid w:val="002E291D"/>
    <w:rsid w:val="002F3298"/>
    <w:rsid w:val="002F74BA"/>
    <w:rsid w:val="00301DDB"/>
    <w:rsid w:val="003118EF"/>
    <w:rsid w:val="00314465"/>
    <w:rsid w:val="00337546"/>
    <w:rsid w:val="00367EB1"/>
    <w:rsid w:val="003710FC"/>
    <w:rsid w:val="00381A39"/>
    <w:rsid w:val="003A29A2"/>
    <w:rsid w:val="003B0D89"/>
    <w:rsid w:val="003B483D"/>
    <w:rsid w:val="003C41FC"/>
    <w:rsid w:val="003E7246"/>
    <w:rsid w:val="003F7B44"/>
    <w:rsid w:val="0040716F"/>
    <w:rsid w:val="004265EF"/>
    <w:rsid w:val="00431763"/>
    <w:rsid w:val="0043559A"/>
    <w:rsid w:val="004356DA"/>
    <w:rsid w:val="00436E2E"/>
    <w:rsid w:val="004600E4"/>
    <w:rsid w:val="00462311"/>
    <w:rsid w:val="00471F05"/>
    <w:rsid w:val="0049207E"/>
    <w:rsid w:val="004967CF"/>
    <w:rsid w:val="004B0043"/>
    <w:rsid w:val="004B1977"/>
    <w:rsid w:val="004C7C99"/>
    <w:rsid w:val="004D7323"/>
    <w:rsid w:val="004E69FE"/>
    <w:rsid w:val="004F4D82"/>
    <w:rsid w:val="004F69CC"/>
    <w:rsid w:val="005110A2"/>
    <w:rsid w:val="00512C3D"/>
    <w:rsid w:val="00524B4F"/>
    <w:rsid w:val="00524C28"/>
    <w:rsid w:val="00526039"/>
    <w:rsid w:val="00532048"/>
    <w:rsid w:val="00536A8C"/>
    <w:rsid w:val="00545D1E"/>
    <w:rsid w:val="00550F74"/>
    <w:rsid w:val="00561ED9"/>
    <w:rsid w:val="0056436E"/>
    <w:rsid w:val="00575179"/>
    <w:rsid w:val="0058218F"/>
    <w:rsid w:val="00586579"/>
    <w:rsid w:val="00594F5D"/>
    <w:rsid w:val="005A55FF"/>
    <w:rsid w:val="005B18B6"/>
    <w:rsid w:val="005B3136"/>
    <w:rsid w:val="005C6488"/>
    <w:rsid w:val="005D4AF4"/>
    <w:rsid w:val="005F3252"/>
    <w:rsid w:val="005F5C37"/>
    <w:rsid w:val="00603E90"/>
    <w:rsid w:val="006050CA"/>
    <w:rsid w:val="00610FED"/>
    <w:rsid w:val="00614624"/>
    <w:rsid w:val="00614BE4"/>
    <w:rsid w:val="00624375"/>
    <w:rsid w:val="00642C98"/>
    <w:rsid w:val="006441E9"/>
    <w:rsid w:val="00644BF6"/>
    <w:rsid w:val="00663717"/>
    <w:rsid w:val="006956E5"/>
    <w:rsid w:val="006A74C5"/>
    <w:rsid w:val="006B1FE3"/>
    <w:rsid w:val="006B5B67"/>
    <w:rsid w:val="006D4F4B"/>
    <w:rsid w:val="006D756B"/>
    <w:rsid w:val="007005DF"/>
    <w:rsid w:val="007039F2"/>
    <w:rsid w:val="00777C0B"/>
    <w:rsid w:val="007A5D39"/>
    <w:rsid w:val="007B1F58"/>
    <w:rsid w:val="007E52ED"/>
    <w:rsid w:val="007F457D"/>
    <w:rsid w:val="008001C3"/>
    <w:rsid w:val="00800B05"/>
    <w:rsid w:val="008049CD"/>
    <w:rsid w:val="0083734C"/>
    <w:rsid w:val="008471EC"/>
    <w:rsid w:val="0084751C"/>
    <w:rsid w:val="00847668"/>
    <w:rsid w:val="00853BCB"/>
    <w:rsid w:val="00856F4E"/>
    <w:rsid w:val="008731E1"/>
    <w:rsid w:val="00873559"/>
    <w:rsid w:val="008B1E22"/>
    <w:rsid w:val="008B236A"/>
    <w:rsid w:val="008D5E28"/>
    <w:rsid w:val="008F0908"/>
    <w:rsid w:val="0090435E"/>
    <w:rsid w:val="00914847"/>
    <w:rsid w:val="00915885"/>
    <w:rsid w:val="009166F1"/>
    <w:rsid w:val="00917D18"/>
    <w:rsid w:val="00920943"/>
    <w:rsid w:val="00946084"/>
    <w:rsid w:val="00947CCF"/>
    <w:rsid w:val="00950938"/>
    <w:rsid w:val="00954162"/>
    <w:rsid w:val="00965EC5"/>
    <w:rsid w:val="009A0847"/>
    <w:rsid w:val="009B4D90"/>
    <w:rsid w:val="009B50A1"/>
    <w:rsid w:val="009C2BB4"/>
    <w:rsid w:val="009D0791"/>
    <w:rsid w:val="009E354C"/>
    <w:rsid w:val="009E440D"/>
    <w:rsid w:val="009E4F97"/>
    <w:rsid w:val="009E5D72"/>
    <w:rsid w:val="009F0491"/>
    <w:rsid w:val="00A01F93"/>
    <w:rsid w:val="00A06F49"/>
    <w:rsid w:val="00A12D39"/>
    <w:rsid w:val="00A42155"/>
    <w:rsid w:val="00A432CD"/>
    <w:rsid w:val="00A67C3F"/>
    <w:rsid w:val="00A874D8"/>
    <w:rsid w:val="00A9043C"/>
    <w:rsid w:val="00A92846"/>
    <w:rsid w:val="00AB3D96"/>
    <w:rsid w:val="00AC417B"/>
    <w:rsid w:val="00AC5D7C"/>
    <w:rsid w:val="00AD1DB2"/>
    <w:rsid w:val="00AF4165"/>
    <w:rsid w:val="00AF6DF8"/>
    <w:rsid w:val="00B12002"/>
    <w:rsid w:val="00B121BC"/>
    <w:rsid w:val="00B1319D"/>
    <w:rsid w:val="00B175EF"/>
    <w:rsid w:val="00B3316A"/>
    <w:rsid w:val="00B46FFA"/>
    <w:rsid w:val="00B64520"/>
    <w:rsid w:val="00B66D70"/>
    <w:rsid w:val="00B90167"/>
    <w:rsid w:val="00B95F3A"/>
    <w:rsid w:val="00BB6709"/>
    <w:rsid w:val="00BC700E"/>
    <w:rsid w:val="00BD6F32"/>
    <w:rsid w:val="00BE13EC"/>
    <w:rsid w:val="00C02CB1"/>
    <w:rsid w:val="00C21E05"/>
    <w:rsid w:val="00C419FF"/>
    <w:rsid w:val="00C45934"/>
    <w:rsid w:val="00C56640"/>
    <w:rsid w:val="00C57176"/>
    <w:rsid w:val="00C66613"/>
    <w:rsid w:val="00C730FA"/>
    <w:rsid w:val="00C82E64"/>
    <w:rsid w:val="00C84776"/>
    <w:rsid w:val="00C92B5C"/>
    <w:rsid w:val="00C971C0"/>
    <w:rsid w:val="00CB2068"/>
    <w:rsid w:val="00CB48AB"/>
    <w:rsid w:val="00CC3C55"/>
    <w:rsid w:val="00CE3AC1"/>
    <w:rsid w:val="00D02721"/>
    <w:rsid w:val="00D233E7"/>
    <w:rsid w:val="00D74041"/>
    <w:rsid w:val="00D80422"/>
    <w:rsid w:val="00DA3956"/>
    <w:rsid w:val="00DC3187"/>
    <w:rsid w:val="00DC6BFB"/>
    <w:rsid w:val="00DD429F"/>
    <w:rsid w:val="00DD6EC8"/>
    <w:rsid w:val="00DE4469"/>
    <w:rsid w:val="00E021CF"/>
    <w:rsid w:val="00E12BE1"/>
    <w:rsid w:val="00E34ECD"/>
    <w:rsid w:val="00E42CCB"/>
    <w:rsid w:val="00E44512"/>
    <w:rsid w:val="00E51A12"/>
    <w:rsid w:val="00E561BD"/>
    <w:rsid w:val="00E63E05"/>
    <w:rsid w:val="00E71B04"/>
    <w:rsid w:val="00E9066E"/>
    <w:rsid w:val="00E90F52"/>
    <w:rsid w:val="00EB1698"/>
    <w:rsid w:val="00EB22D0"/>
    <w:rsid w:val="00EB65F0"/>
    <w:rsid w:val="00EB7724"/>
    <w:rsid w:val="00EC7392"/>
    <w:rsid w:val="00EE01F8"/>
    <w:rsid w:val="00EF22C9"/>
    <w:rsid w:val="00EF346D"/>
    <w:rsid w:val="00F03959"/>
    <w:rsid w:val="00F24869"/>
    <w:rsid w:val="00F30AEC"/>
    <w:rsid w:val="00F32636"/>
    <w:rsid w:val="00F40BBA"/>
    <w:rsid w:val="00F50075"/>
    <w:rsid w:val="00F93B1A"/>
    <w:rsid w:val="00FA5B2E"/>
    <w:rsid w:val="00FB0059"/>
    <w:rsid w:val="00FB475B"/>
    <w:rsid w:val="00FC6481"/>
    <w:rsid w:val="00FD4837"/>
    <w:rsid w:val="00FF12B9"/>
    <w:rsid w:val="00FF5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3010FF"/>
  <w15:chartTrackingRefBased/>
  <w15:docId w15:val="{46410A90-3DFB-6C4C-9AEC-E08742F8E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1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2</Characters>
  <Application>Microsoft Office Word</Application>
  <DocSecurity>0</DocSecurity>
  <Lines>6</Lines>
  <Paragraphs>1</Paragraphs>
  <ScaleCrop>false</ScaleCrop>
  <Company>Monash University</Company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Traven</dc:creator>
  <cp:keywords/>
  <dc:description/>
  <cp:lastModifiedBy>Ana Traven</cp:lastModifiedBy>
  <cp:revision>1</cp:revision>
  <dcterms:created xsi:type="dcterms:W3CDTF">2023-09-26T23:22:00Z</dcterms:created>
  <dcterms:modified xsi:type="dcterms:W3CDTF">2023-09-26T23:23:00Z</dcterms:modified>
</cp:coreProperties>
</file>